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773E2" w14:textId="77777777" w:rsidR="00802CD0" w:rsidRPr="00EA5B09" w:rsidRDefault="00802CD0" w:rsidP="00802CD0">
      <w:pPr>
        <w:spacing w:before="240" w:line="360" w:lineRule="auto"/>
        <w:ind w:left="-113" w:right="-170" w:firstLine="623"/>
        <w:rPr>
          <w:b/>
          <w:sz w:val="22"/>
          <w:szCs w:val="22"/>
        </w:rPr>
      </w:pPr>
      <w:r w:rsidRPr="006429E1">
        <w:rPr>
          <w:b/>
          <w:sz w:val="22"/>
          <w:szCs w:val="22"/>
        </w:rPr>
        <w:t>Appendices:</w:t>
      </w:r>
    </w:p>
    <w:p w14:paraId="4E05A66E" w14:textId="77777777" w:rsidR="00802CD0" w:rsidRPr="00F90E15" w:rsidRDefault="00802CD0" w:rsidP="00802CD0">
      <w:pPr>
        <w:spacing w:before="240" w:line="360" w:lineRule="auto"/>
        <w:ind w:left="-113" w:right="-170"/>
        <w:rPr>
          <w:b/>
        </w:rPr>
      </w:pPr>
      <w:r w:rsidRPr="00F90E15">
        <w:rPr>
          <w:b/>
        </w:rPr>
        <w:t>Table 1. Participants' knowledge of sexually transmitted diseases</w:t>
      </w:r>
    </w:p>
    <w:tbl>
      <w:tblPr>
        <w:tblW w:w="9736" w:type="dxa"/>
        <w:jc w:val="center"/>
        <w:tblLook w:val="0000" w:firstRow="0" w:lastRow="0" w:firstColumn="0" w:lastColumn="0" w:noHBand="0" w:noVBand="0"/>
      </w:tblPr>
      <w:tblGrid>
        <w:gridCol w:w="1573"/>
        <w:gridCol w:w="2314"/>
        <w:gridCol w:w="1326"/>
        <w:gridCol w:w="960"/>
        <w:gridCol w:w="960"/>
        <w:gridCol w:w="960"/>
        <w:gridCol w:w="1643"/>
      </w:tblGrid>
      <w:tr w:rsidR="00802CD0" w:rsidRPr="00F90E15" w14:paraId="15DB6AD9" w14:textId="77777777" w:rsidTr="00EB3A36">
        <w:trPr>
          <w:trHeight w:val="255"/>
          <w:jc w:val="center"/>
        </w:trPr>
        <w:tc>
          <w:tcPr>
            <w:tcW w:w="38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E9F74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b/>
                <w:bCs/>
              </w:rPr>
              <w:t>Which of the following is a Sexually Transmitted Disease?</w:t>
            </w:r>
          </w:p>
        </w:tc>
        <w:tc>
          <w:tcPr>
            <w:tcW w:w="42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808A6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t>Groups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0842D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t xml:space="preserve">P </w:t>
            </w:r>
          </w:p>
        </w:tc>
      </w:tr>
      <w:tr w:rsidR="00802CD0" w:rsidRPr="00F90E15" w14:paraId="73708FF2" w14:textId="77777777" w:rsidTr="00EB3A36">
        <w:trPr>
          <w:trHeight w:val="255"/>
          <w:jc w:val="center"/>
        </w:trPr>
        <w:tc>
          <w:tcPr>
            <w:tcW w:w="388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EB8A9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EFD37" w14:textId="77777777" w:rsidR="00802CD0" w:rsidRPr="00F90E15" w:rsidRDefault="00802CD0" w:rsidP="00EB3A36">
            <w:pPr>
              <w:jc w:val="center"/>
              <w:rPr>
                <w:rFonts w:cs="Arial"/>
                <w:b/>
                <w:bCs/>
              </w:rPr>
            </w:pPr>
            <w:r w:rsidRPr="00F90E15">
              <w:t xml:space="preserve">Controls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50E4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>
              <w:t>T1D</w:t>
            </w:r>
            <w:r w:rsidRPr="00F90E15">
              <w:t xml:space="preserve"> 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2B2C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0E47193D" w14:textId="77777777" w:rsidTr="00EB3A36">
        <w:trPr>
          <w:trHeight w:val="255"/>
          <w:jc w:val="center"/>
        </w:trPr>
        <w:tc>
          <w:tcPr>
            <w:tcW w:w="388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F1E17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236D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EB1D2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8855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0B32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t>N (%)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5908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4F7589EE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FEC7C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</w:rPr>
              <w:t>Trichomona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03B26" w14:textId="77777777" w:rsidR="00802CD0" w:rsidRPr="00F90E15" w:rsidRDefault="00802CD0" w:rsidP="00EB3A36">
            <w:pPr>
              <w:rPr>
                <w:rFonts w:cs="Arial"/>
                <w:lang w:val="en-GB"/>
              </w:rPr>
            </w:pPr>
            <w:r w:rsidRPr="00F90E15">
              <w:rPr>
                <w:rFonts w:cs="Arial"/>
                <w:lang w:val="en-GB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9DC12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C926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8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86608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F361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81.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13D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0.957+</w:t>
            </w:r>
          </w:p>
        </w:tc>
      </w:tr>
      <w:tr w:rsidR="00802CD0" w:rsidRPr="00F90E15" w14:paraId="073CE150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95357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F0F51" w14:textId="77777777" w:rsidR="00802CD0" w:rsidRPr="00F90E15" w:rsidRDefault="00802CD0" w:rsidP="00EB3A36">
            <w:pPr>
              <w:rPr>
                <w:rFonts w:cs="Arial"/>
                <w:lang w:val="en-GB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B60A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8CD46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7DD02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662D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0.9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A3556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46BC9544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C6EF6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9B65A" w14:textId="77777777" w:rsidR="00802CD0" w:rsidRPr="00F90E15" w:rsidRDefault="00802CD0" w:rsidP="00EB3A36">
            <w:pPr>
              <w:rPr>
                <w:rFonts w:cs="Arial"/>
                <w:lang w:val="en-GB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54C2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7232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C3E5F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1ACFD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61DA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553FC335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7265F" w14:textId="77777777" w:rsidR="00802CD0" w:rsidRPr="00F90E15" w:rsidRDefault="00802CD0" w:rsidP="00EB3A36">
            <w:pPr>
              <w:rPr>
                <w:rFonts w:cs="Arial"/>
                <w:lang w:val="en-GB"/>
              </w:rPr>
            </w:pPr>
            <w:r w:rsidRPr="00F90E15">
              <w:rPr>
                <w:rFonts w:cs="Arial"/>
                <w:lang w:val="en-GB"/>
              </w:rPr>
              <w:t>Chlamydi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7EE17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5D18D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50F52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9BBC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6301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3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FB7ED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0.805+</w:t>
            </w:r>
          </w:p>
        </w:tc>
      </w:tr>
      <w:tr w:rsidR="00802CD0" w:rsidRPr="00F90E15" w14:paraId="4C7061FE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0A65E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B1D06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51D7D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901A0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0405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08AE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9.1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D256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7AE640E7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2013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7215D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7C9E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A341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DD3B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EE5B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FBB6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046C9070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4D05E" w14:textId="77777777" w:rsidR="00802CD0" w:rsidRPr="00F90E15" w:rsidRDefault="00802CD0" w:rsidP="00EB3A36">
            <w:pPr>
              <w:rPr>
                <w:rFonts w:cs="Arial"/>
                <w:lang w:val="en-GB"/>
              </w:rPr>
            </w:pPr>
            <w:proofErr w:type="spellStart"/>
            <w:r w:rsidRPr="00F90E15">
              <w:rPr>
                <w:rFonts w:cs="Arial"/>
                <w:lang w:val="en-GB"/>
              </w:rPr>
              <w:t>Gonorrhea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AA4B4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D5F4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D61D0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8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E50C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E225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85.5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8059F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0.814++</w:t>
            </w:r>
          </w:p>
        </w:tc>
      </w:tr>
      <w:tr w:rsidR="00802CD0" w:rsidRPr="00F90E15" w14:paraId="5C0FA428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DCCE9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AF7A2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FEC2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C2A7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4CA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B6CF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F99E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4373E11B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974C3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13BB2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C1A38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6A83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11A7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0BC5D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72F06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3AF4217C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FA040" w14:textId="77777777" w:rsidR="00802CD0" w:rsidRPr="00F90E15" w:rsidRDefault="00802CD0" w:rsidP="00EB3A36">
            <w:pPr>
              <w:rPr>
                <w:rFonts w:cs="Arial"/>
                <w:lang w:val="en-GB"/>
              </w:rPr>
            </w:pPr>
            <w:r w:rsidRPr="00F90E15">
              <w:rPr>
                <w:rFonts w:cs="Arial"/>
                <w:lang w:val="en-GB"/>
              </w:rPr>
              <w:t>Genital herp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3901D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C92B6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5125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DF66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313A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1.8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6C58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0.758+</w:t>
            </w:r>
          </w:p>
        </w:tc>
      </w:tr>
      <w:tr w:rsidR="00802CD0" w:rsidRPr="00F90E15" w14:paraId="4E39A2DE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5654B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BC084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572B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F1D3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FAF8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E8A6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50.9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FF3D2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541D9C0B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A07DA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BEA92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2BB9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3F79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EEE6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C608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0BC1F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102E2629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84757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Syphili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589F4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A3C1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F3DA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C211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DE31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36.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CE51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0.488+</w:t>
            </w:r>
          </w:p>
        </w:tc>
      </w:tr>
      <w:tr w:rsidR="00802CD0" w:rsidRPr="00F90E15" w14:paraId="193D4CDE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AB535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68293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C36D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FBB9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CEE5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F7E8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56.4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4F5F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3F2D9DD0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A9A58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00211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C0B1D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30F3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B3C86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D931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1560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311B0907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BFD8B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</w:rPr>
              <w:t>HIV/ AID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A9430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3D55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C7DF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A37C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A206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6.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A3DA1" w14:textId="77777777" w:rsidR="00802CD0" w:rsidRPr="00F90E15" w:rsidRDefault="00802CD0" w:rsidP="00EB3A36">
            <w:pPr>
              <w:jc w:val="center"/>
              <w:rPr>
                <w:rFonts w:cs="Arial"/>
                <w:b/>
                <w:bCs/>
              </w:rPr>
            </w:pPr>
            <w:r w:rsidRPr="00F90E15">
              <w:rPr>
                <w:rFonts w:cs="Arial"/>
                <w:b/>
                <w:bCs/>
              </w:rPr>
              <w:t>0.027++</w:t>
            </w:r>
          </w:p>
        </w:tc>
      </w:tr>
      <w:tr w:rsidR="00802CD0" w:rsidRPr="00F90E15" w14:paraId="55458B2D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62C94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91E34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8953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1678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8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C716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6E5A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6.4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4A188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2F51EBFE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91859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80312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AA33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4D22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F9D40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0941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E092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7EAB8C76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74C68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</w:rPr>
              <w:t>Hepatitis 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B2985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490F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AD9D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39966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0897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3.6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56E0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0.372+</w:t>
            </w:r>
          </w:p>
        </w:tc>
      </w:tr>
      <w:tr w:rsidR="00802CD0" w:rsidRPr="00F90E15" w14:paraId="624986F4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87D5C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DFAE1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E560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ADD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821DD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818C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9.1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E0B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1A8093D5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B25BE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3C177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1CB1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941E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1B06D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A3550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C37A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27D8080C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41DC2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</w:rPr>
              <w:t>Hepatitis B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66AFB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2C7F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618F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4924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C73C8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56.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265C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0.180+</w:t>
            </w:r>
          </w:p>
        </w:tc>
      </w:tr>
      <w:tr w:rsidR="00802CD0" w:rsidRPr="00F90E15" w14:paraId="496AEF0C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98309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4BF78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2383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32C6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A915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71D2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36.4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6843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360F5E21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17AB3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CE89E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4A2B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3B5A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C99B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1D758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F5150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3F823CAE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AD954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</w:rPr>
              <w:t>Hepatitis 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02DF9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0AE1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229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2AED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AE3A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7.3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C13D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0.422+</w:t>
            </w:r>
          </w:p>
        </w:tc>
      </w:tr>
      <w:tr w:rsidR="00802CD0" w:rsidRPr="00F90E15" w14:paraId="7A1CD4F9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EB8AE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F9A0C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55FA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286D5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B84C0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09ED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25.5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A0633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53746B7A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35DCD" w14:textId="77777777" w:rsidR="00802CD0" w:rsidRPr="00F90E15" w:rsidRDefault="00802CD0" w:rsidP="00EB3A36">
            <w:pPr>
              <w:rPr>
                <w:rFonts w:cs="Arial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2595D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B211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18D87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F5EE4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8426B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8EACC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298A52EC" w14:textId="77777777" w:rsidTr="00EB3A36">
        <w:trPr>
          <w:trHeight w:val="255"/>
          <w:jc w:val="center"/>
        </w:trPr>
        <w:tc>
          <w:tcPr>
            <w:tcW w:w="14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BF938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</w:rPr>
              <w:t>Human papillomavirus (HPV)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4A146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BE2A9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313E8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F930F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96FE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6.4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5E4E0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0.947+</w:t>
            </w:r>
          </w:p>
        </w:tc>
      </w:tr>
      <w:tr w:rsidR="00802CD0" w:rsidRPr="00F90E15" w14:paraId="5DE202D7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BF0A4" w14:textId="77777777" w:rsidR="00802CD0" w:rsidRPr="00F90E15" w:rsidRDefault="00802CD0" w:rsidP="00EB3A36">
            <w:pPr>
              <w:rPr>
                <w:rFonts w:cs="Arial"/>
                <w:b/>
                <w:bCs/>
              </w:rPr>
            </w:pP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B934E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ED50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E4DA6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59B5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44D3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16.4</w:t>
            </w:r>
          </w:p>
        </w:tc>
        <w:tc>
          <w:tcPr>
            <w:tcW w:w="16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3FCB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  <w:tr w:rsidR="00802CD0" w:rsidRPr="00F90E15" w14:paraId="7AAF39CC" w14:textId="77777777" w:rsidTr="00EB3A36">
        <w:trPr>
          <w:trHeight w:val="255"/>
          <w:jc w:val="center"/>
        </w:trPr>
        <w:tc>
          <w:tcPr>
            <w:tcW w:w="14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3EBB7" w14:textId="77777777" w:rsidR="00802CD0" w:rsidRPr="00F90E15" w:rsidRDefault="00802CD0" w:rsidP="00EB3A36">
            <w:pPr>
              <w:rPr>
                <w:rFonts w:cs="Arial"/>
                <w:b/>
                <w:bCs/>
              </w:rPr>
            </w:pP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69DC1" w14:textId="77777777" w:rsidR="00802CD0" w:rsidRPr="00F90E15" w:rsidRDefault="00802CD0" w:rsidP="00EB3A36">
            <w:pPr>
              <w:rPr>
                <w:rFonts w:cs="Arial"/>
              </w:rPr>
            </w:pPr>
            <w:r w:rsidRPr="00F90E15">
              <w:rPr>
                <w:rFonts w:cs="Arial"/>
                <w:lang w:val="en-GB"/>
              </w:rPr>
              <w:t>Don’t know/ No answ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EB986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01D4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0E1BA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04C61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  <w:r w:rsidRPr="00F90E15">
              <w:rPr>
                <w:rFonts w:cs="Arial"/>
              </w:rPr>
              <w:t>7.3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EDFDE" w14:textId="77777777" w:rsidR="00802CD0" w:rsidRPr="00F90E15" w:rsidRDefault="00802CD0" w:rsidP="00EB3A36">
            <w:pPr>
              <w:jc w:val="center"/>
              <w:rPr>
                <w:rFonts w:cs="Arial"/>
              </w:rPr>
            </w:pPr>
          </w:p>
        </w:tc>
      </w:tr>
    </w:tbl>
    <w:p w14:paraId="2F495014" w14:textId="77777777" w:rsidR="00802CD0" w:rsidRDefault="00802CD0" w:rsidP="00802CD0">
      <w:pPr>
        <w:spacing w:line="360" w:lineRule="auto"/>
      </w:pPr>
      <w:r w:rsidRPr="00F90E15">
        <w:t>+Pearson’s x</w:t>
      </w:r>
      <w:r w:rsidRPr="00F90E15">
        <w:rPr>
          <w:vertAlign w:val="superscript"/>
        </w:rPr>
        <w:t>2</w:t>
      </w:r>
      <w:r w:rsidRPr="00F90E15">
        <w:t xml:space="preserve"> test ++Fisher’s exact test</w:t>
      </w:r>
    </w:p>
    <w:p w14:paraId="2A91EA9B" w14:textId="77777777" w:rsidR="00802CD0" w:rsidRDefault="00802CD0" w:rsidP="00802CD0">
      <w:pPr>
        <w:spacing w:line="360" w:lineRule="auto"/>
      </w:pPr>
    </w:p>
    <w:p w14:paraId="3AE1FFE5" w14:textId="77777777" w:rsidR="00802CD0" w:rsidRDefault="00802CD0" w:rsidP="00802CD0">
      <w:pPr>
        <w:spacing w:line="360" w:lineRule="auto"/>
      </w:pPr>
    </w:p>
    <w:p w14:paraId="0B22C7E4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505B252F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53AE4E1F" w14:textId="77777777" w:rsidR="00802CD0" w:rsidRPr="00F90E15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  <w:r w:rsidRPr="00F90E15">
        <w:rPr>
          <w:b/>
          <w:sz w:val="22"/>
          <w:szCs w:val="22"/>
          <w:lang w:eastAsia="en-US"/>
        </w:rPr>
        <w:t xml:space="preserve">Figure </w:t>
      </w:r>
      <w:r>
        <w:rPr>
          <w:b/>
          <w:sz w:val="22"/>
          <w:szCs w:val="22"/>
          <w:lang w:eastAsia="en-US"/>
        </w:rPr>
        <w:t>2</w:t>
      </w:r>
      <w:r w:rsidRPr="00F90E15">
        <w:rPr>
          <w:b/>
          <w:sz w:val="22"/>
          <w:szCs w:val="22"/>
          <w:lang w:eastAsia="en-US"/>
        </w:rPr>
        <w:t>a. T1D ADOLESCENTS-DEGREE OF CONTRACEPTION BY GENDER</w:t>
      </w:r>
    </w:p>
    <w:p w14:paraId="60F7D121" w14:textId="77777777" w:rsidR="00802CD0" w:rsidRPr="00F90E15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1E1EBEF9" w14:textId="599345D5" w:rsidR="00802CD0" w:rsidRPr="00F90E15" w:rsidRDefault="00802CD0" w:rsidP="00802CD0">
      <w:pPr>
        <w:rPr>
          <w:b/>
          <w:lang w:eastAsia="en-US"/>
        </w:rPr>
      </w:pPr>
      <w:r w:rsidRPr="00692487">
        <w:rPr>
          <w:noProof/>
          <w:lang w:val="el-GR" w:eastAsia="el-GR"/>
        </w:rPr>
        <w:drawing>
          <wp:inline distT="0" distB="0" distL="0" distR="0" wp14:anchorId="3B5399E7" wp14:editId="118C9741">
            <wp:extent cx="5274310" cy="3578860"/>
            <wp:effectExtent l="0" t="0" r="0" b="0"/>
            <wp:docPr id="2106231806" name="Picture 4" descr="A picture containing text, diagram, screenshot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5277351" descr="A picture containing text, diagram, screenshot, rect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8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12416" w14:textId="77777777" w:rsidR="00802CD0" w:rsidRPr="00F90E15" w:rsidRDefault="00802CD0" w:rsidP="00802CD0">
      <w:pPr>
        <w:rPr>
          <w:b/>
          <w:sz w:val="22"/>
          <w:szCs w:val="22"/>
          <w:lang w:eastAsia="en-US"/>
        </w:rPr>
      </w:pPr>
    </w:p>
    <w:p w14:paraId="07221A5D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425A285E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17CB7C09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74622F98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75C8E19C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36842691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06C85D20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4FA93CF0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2A939263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7A63B993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5ED345E5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6A2D4804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6630BBE2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76A4C5A8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2A3FC833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6BF02444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76AC3970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48247DE4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3AFE6593" w14:textId="77777777" w:rsidR="00802CD0" w:rsidRDefault="00802CD0" w:rsidP="00802CD0">
      <w:pPr>
        <w:rPr>
          <w:b/>
          <w:sz w:val="22"/>
          <w:szCs w:val="22"/>
          <w:lang w:eastAsia="en-US"/>
        </w:rPr>
      </w:pPr>
    </w:p>
    <w:p w14:paraId="4C8B98C2" w14:textId="77777777" w:rsidR="00802CD0" w:rsidRPr="00F90E15" w:rsidRDefault="00802CD0" w:rsidP="00802CD0">
      <w:pPr>
        <w:rPr>
          <w:b/>
          <w:sz w:val="22"/>
          <w:szCs w:val="22"/>
          <w:lang w:eastAsia="en-US"/>
        </w:rPr>
      </w:pPr>
      <w:r w:rsidRPr="00F90E15">
        <w:rPr>
          <w:b/>
          <w:sz w:val="22"/>
          <w:szCs w:val="22"/>
          <w:lang w:eastAsia="en-US"/>
        </w:rPr>
        <w:t xml:space="preserve">Figure </w:t>
      </w:r>
      <w:r>
        <w:rPr>
          <w:b/>
          <w:sz w:val="22"/>
          <w:szCs w:val="22"/>
          <w:lang w:eastAsia="en-US"/>
        </w:rPr>
        <w:t>2</w:t>
      </w:r>
      <w:r w:rsidRPr="00F90E15">
        <w:rPr>
          <w:b/>
          <w:sz w:val="22"/>
          <w:szCs w:val="22"/>
          <w:lang w:eastAsia="en-US"/>
        </w:rPr>
        <w:t xml:space="preserve">b. CONTROLS-DEGREE OF CONTRACEPTION BY GENDER </w:t>
      </w:r>
    </w:p>
    <w:p w14:paraId="22703AF2" w14:textId="2654E856" w:rsidR="00802CD0" w:rsidRDefault="00802CD0" w:rsidP="00802CD0">
      <w:pPr>
        <w:autoSpaceDE w:val="0"/>
        <w:autoSpaceDN w:val="0"/>
        <w:adjustRightInd w:val="0"/>
        <w:spacing w:line="240" w:lineRule="auto"/>
        <w:jc w:val="left"/>
        <w:rPr>
          <w:b/>
          <w:noProof/>
          <w:lang w:eastAsia="el-GR"/>
        </w:rPr>
      </w:pPr>
      <w:r w:rsidRPr="00692487">
        <w:rPr>
          <w:b/>
          <w:noProof/>
          <w:lang w:val="el-GR" w:eastAsia="el-GR"/>
        </w:rPr>
        <w:lastRenderedPageBreak/>
        <w:drawing>
          <wp:inline distT="0" distB="0" distL="0" distR="0" wp14:anchorId="114409FD" wp14:editId="20F9B301">
            <wp:extent cx="5274310" cy="3524885"/>
            <wp:effectExtent l="0" t="0" r="0" b="0"/>
            <wp:docPr id="1220406989" name="Picture 3" descr="A picture containing text, diagram, screenshot,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Εικόνα 13" descr="A picture containing text, diagram, screenshot, rect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2220B" w14:textId="77777777" w:rsidR="00802CD0" w:rsidRDefault="00802CD0" w:rsidP="00802CD0">
      <w:pPr>
        <w:spacing w:line="360" w:lineRule="auto"/>
        <w:ind w:firstLine="510"/>
        <w:rPr>
          <w:b/>
          <w:sz w:val="22"/>
          <w:szCs w:val="22"/>
          <w:lang w:eastAsia="en-US"/>
        </w:rPr>
      </w:pPr>
      <w:r w:rsidRPr="00EA5B09">
        <w:rPr>
          <w:sz w:val="22"/>
          <w:szCs w:val="22"/>
        </w:rPr>
        <w:t xml:space="preserve">In Figures </w:t>
      </w:r>
      <w:r>
        <w:rPr>
          <w:sz w:val="22"/>
          <w:szCs w:val="22"/>
        </w:rPr>
        <w:t>2</w:t>
      </w:r>
      <w:r w:rsidRPr="00EA5B09">
        <w:rPr>
          <w:sz w:val="22"/>
          <w:szCs w:val="22"/>
        </w:rPr>
        <w:t>a</w:t>
      </w:r>
      <w:r>
        <w:rPr>
          <w:sz w:val="22"/>
          <w:szCs w:val="22"/>
        </w:rPr>
        <w:t xml:space="preserve"> and 2b, the prevalence (histograms) of double contraception, ordinary (1 method),</w:t>
      </w:r>
      <w:r w:rsidRPr="00EA5B09">
        <w:rPr>
          <w:sz w:val="22"/>
          <w:szCs w:val="22"/>
        </w:rPr>
        <w:t xml:space="preserve"> and low contraception by gender among T1D adolescents and controls are shown. All degrees of protection were used </w:t>
      </w:r>
      <w:r>
        <w:rPr>
          <w:sz w:val="22"/>
          <w:szCs w:val="22"/>
        </w:rPr>
        <w:t>at a much lower frequency among T1D female adolescents than among males,</w:t>
      </w:r>
      <w:r w:rsidRPr="00EA5B09">
        <w:rPr>
          <w:sz w:val="22"/>
          <w:szCs w:val="22"/>
        </w:rPr>
        <w:t xml:space="preserve"> and the same was observed in the control group. Moreover, double and ordinary protection were more frequent among males than females for both study groups</w:t>
      </w:r>
    </w:p>
    <w:p w14:paraId="6F30C873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3D86D66B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78DC9D69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428FBD7B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1F64E6BC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7CF485F9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4BC48CD4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4E5B8618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283421D5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7302BD6B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4B29B84B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1A8FE9FE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1E107976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79106294" w14:textId="77777777" w:rsidR="00802CD0" w:rsidRPr="00F90E15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  <w:r w:rsidRPr="00F90E15">
        <w:rPr>
          <w:b/>
          <w:sz w:val="22"/>
          <w:szCs w:val="22"/>
          <w:lang w:eastAsia="en-US"/>
        </w:rPr>
        <w:lastRenderedPageBreak/>
        <w:t>Figure 3a.</w:t>
      </w:r>
      <w:r w:rsidRPr="00F90E15">
        <w:rPr>
          <w:sz w:val="22"/>
          <w:szCs w:val="22"/>
          <w:lang w:eastAsia="en-US"/>
        </w:rPr>
        <w:t xml:space="preserve"> </w:t>
      </w:r>
      <w:r w:rsidRPr="00F90E15">
        <w:rPr>
          <w:b/>
          <w:sz w:val="22"/>
          <w:szCs w:val="22"/>
          <w:lang w:eastAsia="en-US"/>
        </w:rPr>
        <w:t>T1D ADOLESCENTS</w:t>
      </w:r>
      <w:r w:rsidRPr="00F90E15">
        <w:rPr>
          <w:sz w:val="22"/>
          <w:szCs w:val="22"/>
          <w:lang w:eastAsia="en-US"/>
        </w:rPr>
        <w:t>-</w:t>
      </w:r>
      <w:r w:rsidRPr="00F90E15">
        <w:rPr>
          <w:b/>
          <w:sz w:val="22"/>
          <w:szCs w:val="22"/>
          <w:lang w:eastAsia="en-US"/>
        </w:rPr>
        <w:t>DEGREE OF CONTRACEPTION BY PARENTAL FAMILY STATUS.</w:t>
      </w:r>
    </w:p>
    <w:p w14:paraId="04A2C93F" w14:textId="395BE86F" w:rsidR="00802CD0" w:rsidRPr="00F90E15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  <w:r w:rsidRPr="00692487">
        <w:rPr>
          <w:b/>
          <w:noProof/>
          <w:sz w:val="22"/>
          <w:szCs w:val="22"/>
          <w:lang w:val="el-GR" w:eastAsia="el-GR"/>
        </w:rPr>
        <w:drawing>
          <wp:inline distT="0" distB="0" distL="0" distR="0" wp14:anchorId="7A3FE4EE" wp14:editId="1102F41E">
            <wp:extent cx="5274310" cy="3563620"/>
            <wp:effectExtent l="0" t="0" r="0" b="0"/>
            <wp:docPr id="580791071" name="Picture 2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4053938" descr="A picture containing text, screenshot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F2490" w14:textId="77777777" w:rsidR="00802CD0" w:rsidRPr="00F90E15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03FAAEBD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430E370A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1362652F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40D07ACA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19037280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344C472E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6D538FC4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39BF4D29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7AFFFA94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493CF40E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426B9354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33FFD9FA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795A2B33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13384C80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71DB7F79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0CB62EE9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44324E20" w14:textId="77777777" w:rsidR="00802CD0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58EC0547" w14:textId="77777777" w:rsidR="00802CD0" w:rsidRPr="00F90E15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  <w:r w:rsidRPr="00F90E15">
        <w:rPr>
          <w:b/>
          <w:sz w:val="22"/>
          <w:szCs w:val="22"/>
          <w:lang w:eastAsia="en-US"/>
        </w:rPr>
        <w:lastRenderedPageBreak/>
        <w:t>Figure 3b.</w:t>
      </w:r>
      <w:r w:rsidRPr="00F90E15">
        <w:rPr>
          <w:sz w:val="22"/>
          <w:szCs w:val="22"/>
          <w:lang w:eastAsia="en-US"/>
        </w:rPr>
        <w:t xml:space="preserve"> </w:t>
      </w:r>
      <w:r w:rsidRPr="00F90E15">
        <w:rPr>
          <w:b/>
          <w:sz w:val="22"/>
          <w:szCs w:val="22"/>
          <w:lang w:eastAsia="en-US"/>
        </w:rPr>
        <w:t>CONTROLS</w:t>
      </w:r>
      <w:r w:rsidRPr="00F90E15">
        <w:rPr>
          <w:sz w:val="22"/>
          <w:szCs w:val="22"/>
          <w:lang w:eastAsia="en-US"/>
        </w:rPr>
        <w:t>-</w:t>
      </w:r>
      <w:r w:rsidRPr="00F90E15">
        <w:rPr>
          <w:b/>
          <w:sz w:val="22"/>
          <w:szCs w:val="22"/>
          <w:lang w:eastAsia="en-US"/>
        </w:rPr>
        <w:t>DEGREE OF CONTRACEPTION BY PARENTAL FAMILY STATUS.</w:t>
      </w:r>
    </w:p>
    <w:p w14:paraId="719364F5" w14:textId="77777777" w:rsidR="00802CD0" w:rsidRPr="00F90E15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3E9507FC" w14:textId="3BD9F5D8" w:rsidR="00802CD0" w:rsidRPr="00463477" w:rsidRDefault="00802CD0" w:rsidP="00802CD0">
      <w:pPr>
        <w:spacing w:line="360" w:lineRule="auto"/>
        <w:rPr>
          <w:sz w:val="22"/>
          <w:szCs w:val="22"/>
        </w:rPr>
      </w:pPr>
      <w:r w:rsidRPr="00692487">
        <w:rPr>
          <w:noProof/>
          <w:sz w:val="22"/>
          <w:szCs w:val="22"/>
          <w:lang w:val="el-GR" w:eastAsia="el-GR"/>
        </w:rPr>
        <w:drawing>
          <wp:inline distT="0" distB="0" distL="0" distR="0" wp14:anchorId="003E7D3E" wp14:editId="30049BCE">
            <wp:extent cx="5038725" cy="4029075"/>
            <wp:effectExtent l="0" t="0" r="0" b="0"/>
            <wp:docPr id="186012637" name="Picture 1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1893530" descr="A picture containing text, screenshot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0277C" w14:textId="77777777" w:rsidR="00802CD0" w:rsidRDefault="00802CD0" w:rsidP="00802CD0">
      <w:pPr>
        <w:pStyle w:val="MDPI21heading1"/>
        <w:ind w:left="0"/>
        <w:rPr>
          <w:sz w:val="22"/>
        </w:rPr>
      </w:pPr>
    </w:p>
    <w:p w14:paraId="61D7B130" w14:textId="77777777" w:rsidR="00802CD0" w:rsidRPr="00F90E15" w:rsidRDefault="00802CD0" w:rsidP="00802CD0">
      <w:pPr>
        <w:spacing w:line="360" w:lineRule="auto"/>
      </w:pPr>
      <w:r w:rsidRPr="00F90E15">
        <w:t>In Figures 3a and 3b, among T1D adolescents whose parents were divorced/widowed the frequencies of different degrees of contraception were lower than the relative ones of the control group.</w:t>
      </w:r>
    </w:p>
    <w:p w14:paraId="2AB56311" w14:textId="77777777" w:rsidR="00802CD0" w:rsidRPr="00F90E15" w:rsidRDefault="00802CD0" w:rsidP="00802CD0">
      <w:pPr>
        <w:autoSpaceDE w:val="0"/>
        <w:autoSpaceDN w:val="0"/>
        <w:adjustRightInd w:val="0"/>
        <w:spacing w:line="400" w:lineRule="atLeast"/>
        <w:rPr>
          <w:b/>
          <w:sz w:val="22"/>
          <w:szCs w:val="22"/>
          <w:lang w:eastAsia="en-US"/>
        </w:rPr>
      </w:pPr>
    </w:p>
    <w:p w14:paraId="0BA65AD8" w14:textId="77777777" w:rsidR="00802CD0" w:rsidRDefault="00802CD0" w:rsidP="00802CD0">
      <w:pPr>
        <w:pStyle w:val="MDPI21heading1"/>
        <w:ind w:left="0"/>
        <w:rPr>
          <w:sz w:val="22"/>
        </w:rPr>
      </w:pPr>
    </w:p>
    <w:p w14:paraId="07F7D7E1" w14:textId="77777777" w:rsidR="00802CD0" w:rsidRPr="00822D6C" w:rsidRDefault="00802CD0" w:rsidP="00802CD0">
      <w:pPr>
        <w:autoSpaceDE w:val="0"/>
        <w:autoSpaceDN w:val="0"/>
        <w:adjustRightInd w:val="0"/>
        <w:spacing w:line="240" w:lineRule="auto"/>
        <w:jc w:val="left"/>
        <w:rPr>
          <w:sz w:val="22"/>
          <w:szCs w:val="22"/>
        </w:rPr>
      </w:pPr>
    </w:p>
    <w:p w14:paraId="016A37D3" w14:textId="77777777" w:rsidR="00F44B54" w:rsidRDefault="00F44B54"/>
    <w:sectPr w:rsidR="00F44B54" w:rsidSect="00802CD0">
      <w:head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18A2F" w14:textId="77777777" w:rsidR="00802CD0" w:rsidRDefault="00802CD0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Pr="003D1E38">
      <w:rPr>
        <w:noProof/>
        <w:lang w:val="el-GR"/>
      </w:rPr>
      <w:t>24</w:t>
    </w:r>
    <w:r>
      <w:fldChar w:fldCharType="end"/>
    </w:r>
  </w:p>
  <w:p w14:paraId="03BF16CD" w14:textId="77777777" w:rsidR="00802CD0" w:rsidRDefault="00802C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CD0"/>
    <w:rsid w:val="001A46FE"/>
    <w:rsid w:val="00347242"/>
    <w:rsid w:val="0044669A"/>
    <w:rsid w:val="006B55E8"/>
    <w:rsid w:val="00760FFD"/>
    <w:rsid w:val="00802CD0"/>
    <w:rsid w:val="00F4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59980B"/>
  <w15:chartTrackingRefBased/>
  <w15:docId w15:val="{5BA889A8-1B59-48A8-A6F7-FBC8AC78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CD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CD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CD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C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C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C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C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CD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CD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CD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CD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CD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C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C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2CD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CD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CD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CD0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802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2CD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21heading1">
    <w:name w:val="MDPI_2.1_heading1"/>
    <w:qFormat/>
    <w:rsid w:val="00802CD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4</Words>
  <Characters>1865</Characters>
  <Application>Microsoft Office Word</Application>
  <DocSecurity>0</DocSecurity>
  <Lines>64</Lines>
  <Paragraphs>3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Kakleas</dc:creator>
  <cp:keywords/>
  <dc:description/>
  <cp:lastModifiedBy>Konstantinos Kakleas</cp:lastModifiedBy>
  <cp:revision>1</cp:revision>
  <dcterms:created xsi:type="dcterms:W3CDTF">2025-03-08T08:49:00Z</dcterms:created>
  <dcterms:modified xsi:type="dcterms:W3CDTF">2025-03-08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b1d9fb-8a6d-4975-a60f-397171f58e07</vt:lpwstr>
  </property>
</Properties>
</file>